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CAD16" w14:textId="597C87EC" w:rsidR="00455337" w:rsidRPr="00455337" w:rsidRDefault="00455337">
      <w:pPr>
        <w:rPr>
          <w:rFonts w:asciiTheme="majorBidi" w:hAnsiTheme="majorBidi" w:cstheme="majorBidi"/>
          <w:sz w:val="24"/>
          <w:szCs w:val="24"/>
        </w:rPr>
      </w:pPr>
      <w:r w:rsidRPr="00455337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6A3F55">
        <w:rPr>
          <w:rFonts w:asciiTheme="majorBidi" w:hAnsiTheme="majorBidi" w:cstheme="majorBidi"/>
          <w:sz w:val="24"/>
          <w:szCs w:val="24"/>
        </w:rPr>
        <w:t>File 2</w:t>
      </w:r>
      <w:r w:rsidRPr="00455337">
        <w:rPr>
          <w:rFonts w:asciiTheme="majorBidi" w:hAnsiTheme="majorBidi" w:cstheme="majorBidi"/>
          <w:sz w:val="24"/>
          <w:szCs w:val="24"/>
        </w:rPr>
        <w:t>. Additional details on the reviewed studies’ methodologies and social norm</w:t>
      </w:r>
      <w:r w:rsidR="00853616">
        <w:rPr>
          <w:rFonts w:asciiTheme="majorBidi" w:hAnsiTheme="majorBidi" w:cstheme="majorBidi"/>
          <w:sz w:val="24"/>
          <w:szCs w:val="24"/>
        </w:rPr>
        <w:t>s investigated</w:t>
      </w:r>
      <w:r w:rsidRPr="00455337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1433"/>
        <w:gridCol w:w="1540"/>
        <w:gridCol w:w="2211"/>
        <w:gridCol w:w="2109"/>
        <w:gridCol w:w="1933"/>
        <w:gridCol w:w="1894"/>
        <w:gridCol w:w="2560"/>
      </w:tblGrid>
      <w:tr w:rsidR="00455337" w:rsidRPr="00455337" w14:paraId="0B7AA324" w14:textId="77777777" w:rsidTr="00455337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7983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s / Year</w:t>
            </w:r>
          </w:p>
        </w:tc>
        <w:tc>
          <w:tcPr>
            <w:tcW w:w="779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A062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445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AAF1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cial Norms</w:t>
            </w:r>
          </w:p>
        </w:tc>
      </w:tr>
      <w:tr w:rsidR="00455337" w:rsidRPr="00455337" w14:paraId="6CE98C3F" w14:textId="77777777" w:rsidTr="00455337">
        <w:trPr>
          <w:trHeight w:val="880"/>
        </w:trPr>
        <w:tc>
          <w:tcPr>
            <w:tcW w:w="143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496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A16DD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thodology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BEE56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imary analysis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08BF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lf-harm and Suicidality Measures (excluding social norms)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6760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 Measures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17537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ype of norms</w:t>
            </w:r>
          </w:p>
        </w:tc>
        <w:tc>
          <w:tcPr>
            <w:tcW w:w="2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8051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sure used</w:t>
            </w:r>
          </w:p>
        </w:tc>
      </w:tr>
      <w:tr w:rsidR="00455337" w:rsidRPr="00455337" w14:paraId="35F4F437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6518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'Connor &amp; Armitage  (200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D58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363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04C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n outcome: (deliberate) self-harm intentions (TPB). Other suicide-variables based on TPB (e.g., attitudes, norms, self-efficacy, personal moral norms, anticipated affect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C2A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3518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jective self-harm norm based on the TPB (perceived social pressure to harm oneself from perspective of 'people important to me'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B0E6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single item measure based on standard TPB wording for norm measures</w:t>
            </w:r>
          </w:p>
        </w:tc>
      </w:tr>
      <w:tr w:rsidR="00455337" w:rsidRPr="00455337" w14:paraId="5A74EE7A" w14:textId="77777777" w:rsidTr="00455337">
        <w:trPr>
          <w:trHeight w:val="261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9B78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'Connor et al. (2006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605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Prospective (3 month) self-report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7AF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Regression (including interactions) and Medi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1B2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1: frequency of past deliberate self-harm (DSH), TPB (DSH) measures (DSH intentions, affective and instrumental attitudes, self-efficacy, perceived controllability of DSH). Time 2: single items for suicidal ideation and behaviours (since T1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2F1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pelessness (BHS), anxiety and depression (HADS), group/social identification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428C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criptive Group Norms (perceptions of friends/peers' self-harm behaviours and others' attitudes of own self-harm) and Injunctive Social Norms (perceived important others' approval of self-harm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C36F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TPB based descriptive (4 items) and injunctive (2 items) social norm self-report measures</w:t>
            </w:r>
          </w:p>
        </w:tc>
      </w:tr>
      <w:tr w:rsidR="00455337" w:rsidRPr="00455337" w14:paraId="62A465EE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DB53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kogstad et al. (2006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7C6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C7A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CB1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SIQ), suicide-related TPB variables (e.g., subjective norms, attitudes, PBC, intentions), help-seeking intentions for suicidal thoughts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725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 and specific forms of TPB constructs, emotional distress, attitudes towards help seeking, prior help seeking with healthcare professional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B56A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pecific and general subjective norms based on the TPB (general = beliefs of people in the inmate's life about seeking help; specific = seven 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nfluential referents for help seeking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8702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uantitative: novel items based on standard TPB wordings</w:t>
            </w:r>
          </w:p>
        </w:tc>
      </w:tr>
      <w:tr w:rsidR="00455337" w:rsidRPr="00455337" w14:paraId="4505085A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757C4" w14:textId="3CF11D45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ttingell et al. (2008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E12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850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 Chi Square/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8B6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 categorical item for lifetime suicide attempts (yes – once; yes &gt;2 times; no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CB4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ous items relevant for American Indian health and wellbeing (e.g., cultural identity, relationships, decision-making), demographics.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3124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parental and peer prosocial behaviour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013D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s</w:t>
            </w:r>
          </w:p>
        </w:tc>
      </w:tr>
      <w:tr w:rsidR="00455337" w:rsidRPr="00455337" w14:paraId="67393CC9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E2CD9" w14:textId="2F7F8068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'Connor et al. (2009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7DF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2D6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4C2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ngle item lifetime self-harm measure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C44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, impulsivity, self-concept, trait optimism, social perfectionism, demographics.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97F5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er and friends 'group norms' (perceived attitudes towards self-harm) from a previous study [60]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61A3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group norms measures appear to be novel items. Family/friend self-harm behaviours analysed by binary outcome (yes/no)</w:t>
            </w:r>
          </w:p>
        </w:tc>
      </w:tr>
      <w:tr w:rsidR="00455337" w:rsidRPr="00455337" w14:paraId="7B1A3154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CA12" w14:textId="447E55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wahn et al. (2010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C4A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B8F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EF0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 attempt in past year (single item; yes/no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0A8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 substance use, demographics, bullying (perpetration/victim), weapon carrying, alcohol use beliefs, alcohol and drug educatio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A41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peer and adult disapproval of alcohol use (injunctive norm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080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s</w:t>
            </w:r>
          </w:p>
        </w:tc>
      </w:tr>
      <w:tr w:rsidR="00455337" w:rsidRPr="00455337" w14:paraId="63A914C1" w14:textId="77777777" w:rsidTr="00455337">
        <w:trPr>
          <w:trHeight w:val="28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3666B" w14:textId="5460EB70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Pisani et al. (2012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D6E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744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 Square, MANCOVA/ANCOVA, Generalised Linear Mixed Model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9F6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Youth Risk Behavior Survey - single item, past 12 months), suicide attempts (past 12 months, single item), disclosure of suicidality, help-seeking for suicidality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596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 attitudes about help seeking for emotional distress, perceived availability of adult help for suicidality, overcoming barriers to seeking help for suicidality, depression (SMFQ), coping resources, school engagement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A65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acceptability of seeking help for emotional distress (from perspective of friends and family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8DC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Help Seeking Acceptability at School Scale</w:t>
            </w:r>
          </w:p>
        </w:tc>
      </w:tr>
      <w:tr w:rsidR="00455337" w:rsidRPr="00455337" w14:paraId="12DE330C" w14:textId="77777777" w:rsidTr="00455337">
        <w:trPr>
          <w:trHeight w:val="20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E22AD" w14:textId="4A77CB0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on et al. (201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3CA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015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704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 attempt and ideation (past 12 months, yes or no) based on the General Mental Health Distress Scal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3AA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A (frequency, force of abuse, physical abuse), depression (Depression Symptom Scale), demographic variables (race, time since abuse, education level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9B0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F40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22 (dichotomised into high conformity of top 20% of scorers vs low conformity - others)</w:t>
            </w:r>
          </w:p>
        </w:tc>
      </w:tr>
      <w:tr w:rsidR="00455337" w:rsidRPr="00455337" w14:paraId="62DC956B" w14:textId="77777777" w:rsidTr="00455337">
        <w:trPr>
          <w:trHeight w:val="20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92028" w14:textId="56A9F2F6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rdal et al. (201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A5B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. Cross-sectional semi-structured interview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B7F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 content analysi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725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6F3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e.g., age, years of schooling, occupation, planning to keep their baby or planning adoption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A1FA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cultural and societal norms of expectations of women and childbirth (i.e., giving birth to children when married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DADA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: norms discussed in themes relating to violating perceived sociocultural expectations of motherhood by giving birth outside of marriage</w:t>
            </w:r>
          </w:p>
        </w:tc>
      </w:tr>
      <w:tr w:rsidR="00455337" w:rsidRPr="00455337" w14:paraId="0C00B7E3" w14:textId="77777777" w:rsidTr="00455337">
        <w:trPr>
          <w:trHeight w:val="235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D2654" w14:textId="14CF9118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eisner et al. (2015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4330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EE4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s, Linear and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3BD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feelings (single item, past week yes/no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3CC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I (depression), personal feelings of sadness/'blue' (past two weeks, novel items), perceived social norms for sadness/depression, demographic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2CB4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same-campus student mood norms (percentage of students feel sad, depressed or suicidal in past two weeks) compared with actual reported norm (students then categorised into over-, under-estimating, or correct estimators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D0C6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</w:t>
            </w:r>
          </w:p>
        </w:tc>
      </w:tr>
      <w:tr w:rsidR="00455337" w:rsidRPr="00455337" w14:paraId="52D9A369" w14:textId="77777777" w:rsidTr="00455337">
        <w:trPr>
          <w:trHeight w:val="131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B405B" w14:textId="4B726A01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nato et al. (2015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A21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838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s, MANOVA, Mediation and Moder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969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quired capability for suicide (ACS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738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to painful and provocative life events, demographic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1E26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gender rol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62D6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Gender Role Conflict Scale</w:t>
            </w:r>
          </w:p>
        </w:tc>
      </w:tr>
      <w:tr w:rsidR="00455337" w:rsidRPr="00455337" w14:paraId="7AB896FB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EDF4F" w14:textId="25F6F162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leman &amp; Paggi (2017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819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3D1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 Analysis, Correlation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982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and behaviours measured by the SBQ-R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B25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ininity ideology, depressive symptoms (Geriatric Depression Scale), alcohol abuse, demographic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2607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traditional masculine social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C6DA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Male Role Norm Inventory-Revised (self-rated and a proxy-rated measure of masculine norm conformity)</w:t>
            </w:r>
          </w:p>
        </w:tc>
      </w:tr>
      <w:tr w:rsidR="00455337" w:rsidRPr="00455337" w14:paraId="7CB9E8E8" w14:textId="77777777" w:rsidTr="00455337">
        <w:trPr>
          <w:trHeight w:val="28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5152B" w14:textId="79A78DB9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ssett &amp;  Isbister (2017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E16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. Cross-sectional semi-structured interview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7CFA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pretative Phenomenological Analysi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1BB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 (aside from screening criteria – episode of self-harm in past 12 month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ABE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s of referral into health service (e.g., by general practitioner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5526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ng to and changing perceived masculine social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7D81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: themes discuss how the male participants perceived masculine norms in relation to other young men (specifically conforming to muscularity/self-reliance) and how changing these norms promoted help-seeking</w:t>
            </w:r>
          </w:p>
        </w:tc>
      </w:tr>
      <w:tr w:rsidR="00455337" w:rsidRPr="00455337" w14:paraId="747D7716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90478" w14:textId="6DC5BDE4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Oliffe et al. (2017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308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. Photo-elicitation interview (participants took photographs relating to their experiences of and perspectives on male suicide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A3E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stant comparative methods to identify themes (inductive)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EB5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ifetime histories of suicidal thoughts, plans, and attempts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5D7B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ous demographics (e.g., age, marital status, employment, mental health diagnoses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2993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ture of perceived masculine norms (control, self-reliance) and perceived general social norms about seeking help and being suicidal or depressed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DDE1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: norms discussed as part of several themes, particularly recovery from injury and having ongoing struggles</w:t>
            </w:r>
          </w:p>
        </w:tc>
      </w:tr>
      <w:tr w:rsidR="00455337" w:rsidRPr="00455337" w14:paraId="55DA3031" w14:textId="77777777" w:rsidTr="00455337">
        <w:trPr>
          <w:trHeight w:val="20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E6E52" w14:textId="1133BF46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rkis et al. (2017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05D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 from first wave of a larger scale multi-wave study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294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562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past two weeks; single item from the PHQ-9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CE3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ous clinical and demographic variables (e.g., age, marital status), social support, alcohol use disorders, GP use, self-reported diagnosis of depression.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5E8B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DEBC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22</w:t>
            </w:r>
          </w:p>
        </w:tc>
      </w:tr>
      <w:tr w:rsidR="00455337" w:rsidRPr="00455337" w14:paraId="71BC3479" w14:textId="77777777" w:rsidTr="00455337">
        <w:trPr>
          <w:trHeight w:val="841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7A2FD" w14:textId="164B83C5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gley et al. (2017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9FE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FCA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edman’s ANOVA,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277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time personal thoughts and acts of self-harm, thoughts and acts of suicide (x4 single items), plus attitudes/acceptability of thinking about or engaging in self-harm or suicide (x4 item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663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plus other health-related behaviours not reported in paper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9BE2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scriptive (behaviours) and injunctive social norms (permissiveness attitudes) in relation to eight reference groups (proximal-distal: from close friends to people in general) for self-harm behaviours and thoughts, and suicidal thoughts and attempts. Self-other discrepancies tested based on 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isperceptions of norms vs actual reported norms.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0940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uantitative: novel items based on previous SNA studies measures of self-other discrepancies/misperceptions</w:t>
            </w:r>
          </w:p>
        </w:tc>
      </w:tr>
      <w:tr w:rsidR="00455337" w:rsidRPr="00455337" w14:paraId="4A1109E3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5F4ED" w14:textId="37598352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en et al. (2018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026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651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CBDA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Deliberate Self Harm Inventory, number of people known who engage in self-harm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A69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NAS (mood), HANDS (depression), demographics (e.g., age, race/ethnicity, participant sex, sexualit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75FB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FFB8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22</w:t>
            </w:r>
          </w:p>
        </w:tc>
      </w:tr>
      <w:tr w:rsidR="00455337" w:rsidRPr="00455337" w14:paraId="62E05E09" w14:textId="77777777" w:rsidTr="00455337">
        <w:trPr>
          <w:trHeight w:val="7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52AE0" w14:textId="68B1F59B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cDermott, R., et al. (2018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A8BF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A21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uctural Equation Modelling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809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tions to seek help for suicidal thoughts (GHSQ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7BA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751C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8AA7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46</w:t>
            </w:r>
          </w:p>
        </w:tc>
      </w:tr>
      <w:tr w:rsidR="00455337" w:rsidRPr="00455337" w14:paraId="7BEC682B" w14:textId="77777777" w:rsidTr="00455337">
        <w:trPr>
          <w:trHeight w:val="31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47222" w14:textId="0C60B29A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cDermott, E., et al (2018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6DA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ge 1: Qualitative face-to-face or online semi-structured interviews. Stage 2: Quantitative online cross-sectional self-report survey.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575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ge 1 (Constant Comparative Analysis), Stage 2 (Chi Square, Logistic Regression)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7CF1" w14:textId="44B74E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Q</w:t>
            </w:r>
            <w:r w:rsidR="00893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(suicidal ideation, plans, attempts), self-harm (yes/no), effects of abuse on suicidality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2FA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, sexuality identity, gender identity, experience of abuse related to sexual orientation/gender, stressful life event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CB8B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olating traditional gender/sexuality norms (identified in Stage 1 interviews and tested in Stage 2 quantitative study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73F8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: not conforming with traditional gender/sexuality norms was one of five themes associated with suicidality. Quantitative: mention of test of sexuality/gender norms but no details on how these norms were measured</w:t>
            </w:r>
          </w:p>
        </w:tc>
      </w:tr>
      <w:tr w:rsidR="00455337" w:rsidRPr="00455337" w14:paraId="52C9A952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522D2" w14:textId="67FE53EA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uchi (2019a</w:t>
            </w:r>
            <w:r w:rsidR="00C2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J Men’s Studies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AD0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BE1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and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067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Q (thwarted belongingness and perceived burdensomeness), suicidal ideation (BS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22A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various, including income, age, sexuality, race/ethnicity), psychiatric symptoms (PDSQ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1351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DAE6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46</w:t>
            </w:r>
          </w:p>
        </w:tc>
      </w:tr>
      <w:tr w:rsidR="00455337" w:rsidRPr="00455337" w14:paraId="78FF54D7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19631" w14:textId="43573A3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enuchi (2019b</w:t>
            </w:r>
            <w:r w:rsidR="00C25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Archives of Suicide Research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A2C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8E7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and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637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BS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E6E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(Male Depression Scale, MDS;  BDI), psychiatric symptoms (PDSQ), demographics (e.g., age, sexuality, race/ethnicit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8FC1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D0BE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46</w:t>
            </w:r>
          </w:p>
        </w:tc>
      </w:tr>
      <w:tr w:rsidR="00455337" w:rsidRPr="00455337" w14:paraId="53DD8869" w14:textId="77777777" w:rsidTr="00455337">
        <w:trPr>
          <w:trHeight w:val="261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6C2D3" w14:textId="780CF810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yes-Portillo et al. (2019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094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 (part of a larger study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763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and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966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SIQ-JR for schools, past month active and passive ideation), lifetime and recent suicide attempts (items from the Diagnostic Interview Schedule for Children), four items on exposure to suicide (family/friends/others deaths by suicide or attempt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00F9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age, grade, gender, race/ethnicit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309F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descriptive norms for suicidal ideation and suicide attempts (percentage of teenagers your age who have experienced suicidal ideation or attempted suicide in past year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1469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s with categorical responding based on percentages</w:t>
            </w:r>
          </w:p>
        </w:tc>
      </w:tr>
      <w:tr w:rsidR="00455337" w:rsidRPr="00455337" w14:paraId="191D7291" w14:textId="77777777" w:rsidTr="00455337">
        <w:trPr>
          <w:trHeight w:val="31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70C84" w14:textId="74195D98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en et al. (2020)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252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Prospective longitudinal survey (12 months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428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D8D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change scores based on a single item from the PHQ-9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432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(PHQ-9), various social connectedness variables, number of visits to mental health and primary care services, various covariates (e.g., alcohol use disorders, post-traumatic stress, age gender, race/ethnicit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69AE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descriptive and injunctive (proximal = 'people important to you', and distal = 'people your age') social norms for seeking treatment for depressio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1079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: item wordings based on previous study </w:t>
            </w:r>
          </w:p>
        </w:tc>
      </w:tr>
      <w:tr w:rsidR="00455337" w:rsidRPr="00455337" w14:paraId="0645915C" w14:textId="77777777" w:rsidTr="00455337">
        <w:trPr>
          <w:trHeight w:val="20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0F36E" w14:textId="7E6168E1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hoi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72C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Multi-wave prospective surveys over four years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9EB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ear and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F62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in past 12 months (novel single item, yes/no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B1D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ve symptoms (Children's Depression Inventory), various family and social functioning measures, demographics, ethnic identity and racial discrimination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9D70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ptions of Asian American parents' conformity to traditional sociocultural gender norms 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C0C6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7 item scale based on previous studies</w:t>
            </w:r>
          </w:p>
        </w:tc>
      </w:tr>
      <w:tr w:rsidR="00455337" w:rsidRPr="00455337" w14:paraId="10E7EA57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62F25" w14:textId="488A5811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doir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652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 (self-report and clinician-reported measures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34CE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d medi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AB4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ified Scale for Suicide Ideation, Fearlessness About Death (ACSS-FAD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F17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SS depression subscale or BDI, demographics (age, gender, ethnicity, time spent on unit, reason for admission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5B23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 - restrictive emotionality only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23E2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Emotional Control six item subscale</w:t>
            </w:r>
          </w:p>
        </w:tc>
      </w:tr>
      <w:tr w:rsidR="00455337" w:rsidRPr="00455337" w14:paraId="76F383EE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5C29B" w14:textId="2F95F57D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ll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8B3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 (secondary analysis of existing data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FE8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 Analysis and 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14F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icidal ideation (single item from the PHQ, past two weeks)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7A6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Q-2 (depressive symptoms), violence-related outcomes (e.g., bullying), various demographics (e.g., age, gender, race/ethnicity)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FD65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culine social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E44D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development of a new measure of harmful/hegemonic masculine social norms ('Man Box Scale')</w:t>
            </w:r>
          </w:p>
        </w:tc>
      </w:tr>
      <w:tr w:rsidR="00455337" w:rsidRPr="00455337" w14:paraId="7748A0CB" w14:textId="77777777" w:rsidTr="00455337">
        <w:trPr>
          <w:trHeight w:val="15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93885" w14:textId="3AB2F20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g, K.,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384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. Primarily semi-structured focus groups (plus one 1:1 interview, six  questionnaires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06A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ematic analysis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64F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e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679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ous demographics and health items (e.g., subjective health status, age, country of birth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DC61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culine social norms (specifically, independence and self-reliance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194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litative: norms discussed in relation to 'reasons for suicide' theme</w:t>
            </w:r>
          </w:p>
        </w:tc>
      </w:tr>
      <w:tr w:rsidR="00455337" w:rsidRPr="00455337" w14:paraId="3DD4A406" w14:textId="77777777" w:rsidTr="00E97426">
        <w:trPr>
          <w:trHeight w:val="841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D7595" w14:textId="5497A900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g, T.L.,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B1A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Data from a larger longitudinal national multi-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wave survey, two waves sampled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AD1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ogistic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E9A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st 12 months suicidal ideation (single yes/no item from the Youth Risk Behavior Survey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ADB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rious demographics and covariates (e.g., race/ethnicity, area </w:t>
            </w: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ocio-economic disadvantage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B387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nformity to masculine nor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1793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CMNI-22</w:t>
            </w:r>
          </w:p>
        </w:tc>
      </w:tr>
      <w:tr w:rsidR="00455337" w:rsidRPr="00455337" w14:paraId="7595256F" w14:textId="77777777" w:rsidTr="00455337">
        <w:trPr>
          <w:trHeight w:val="18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5610F" w14:textId="325F486D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zapur-Shahkolai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3EF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urvey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2EC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uctural Equation Modelling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4AF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e ideation (BSS), TPB variables relating to suicide (intentions, subjective norms, perceived behavioural control, attitude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4BF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e.g., education level, employment, history of suicide amongst friends and famil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5E35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jective norm based on the TPB (4 items with different referent groups, including the perceived views about suicide for husbands, friends, religious leaders, family members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FE79D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rms item wording based on the TPB constructs</w:t>
            </w:r>
          </w:p>
        </w:tc>
      </w:tr>
      <w:tr w:rsidR="00455337" w:rsidRPr="00455337" w14:paraId="5A7740B7" w14:textId="77777777" w:rsidTr="00455337">
        <w:trPr>
          <w:trHeight w:val="313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A1B64" w14:textId="5937368B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ace et al. (202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C62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Cross-sectional self-report surveys (data collected in one of four waves in 2011, 2013, 2015, 2017)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FB7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hine learning based approach using Recursive Partitioning (decision tree approach)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DA6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time self-harm and lifetime suicidal ideation (analysed as binary, yes/no, outcome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50B3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 of a broader survey (National College Health Assessment). Other items measured health (physical/mental), substance use, sexual behaviours, mood/affect, exercise, nutrition, demographics, identity, health behaviour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CAE1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typical student (same university) descriptive norms on the use of alcohol and cannabis over the previous 30 days (Cannabis items taken in latter in 2013, 2015 and 2017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01BC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rms items appear to be novel but consistent with measuring 'typical' peer behaviour</w:t>
            </w:r>
          </w:p>
        </w:tc>
      </w:tr>
      <w:tr w:rsidR="00455337" w:rsidRPr="00455337" w14:paraId="2C2FFDAF" w14:textId="77777777" w:rsidTr="00455337">
        <w:trPr>
          <w:trHeight w:val="235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AA3FE" w14:textId="3F53AA12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ter et al. (2021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163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Cross-sectional survey 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59F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uctural Equation Modelling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FB8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ressing personal thoughts/feelings about suicide to others (four items: with a friend, parent, teacher, or a counsellor. Analysed as a composite score)  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1BC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e.g., gender, age, race/ethnicity), 13RW viewing, viewing of other similar TV programmes, reaching out to a friend to offer support (not specific to suicidalit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A05D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same-age (adolescent) peer descriptive and injunctive norms about prevalence of anxiety, depression and suicidality, and how accepting peers are perceived to be of these experience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0036C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s based on the TNSB</w:t>
            </w:r>
          </w:p>
        </w:tc>
      </w:tr>
      <w:tr w:rsidR="00455337" w:rsidRPr="00455337" w14:paraId="1BDF4B57" w14:textId="77777777" w:rsidTr="00455337">
        <w:trPr>
          <w:trHeight w:val="27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3E5EF" w14:textId="372491E9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Bock et al. (2021)*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04C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</w:t>
            </w:r>
          </w:p>
          <w:p w14:paraId="2438E6FB" w14:textId="479252B5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ss-sectional survey.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E6E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variate correlations; Mediations.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FCD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ife suicide attempts and past 12 months suicidal ideation (SBQR), suicide capability (SCS) 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A489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irearm ownership; experience of painful and provocative life events (visual analogue scales); demographics (e.g., age, race, history of military service) 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133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honour norms (relating to perceived masculinity, honour, protecting family honour and reputation, and appropriateness of aggressive behaviour to protect family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B756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a composite masculine honour norms conformity score combining the Honor Ideology for Manhood scale [98] and the Honor Concerns scale [99]</w:t>
            </w:r>
          </w:p>
        </w:tc>
      </w:tr>
      <w:tr w:rsidR="00455337" w:rsidRPr="00455337" w14:paraId="30C766F6" w14:textId="77777777" w:rsidTr="00455337">
        <w:trPr>
          <w:trHeight w:val="161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EB804" w14:textId="57B2B433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ruwala et al. (2021)*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935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</w:t>
            </w:r>
          </w:p>
          <w:p w14:paraId="5286552F" w14:textId="7D0E5A2D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ss-sectional survey.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BCD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variate correlations; Linear regressions.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A35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arlessness About Death (ACSS-FAD), Thwarted Belonginess and Perceived Burdensomeness (INQ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A6D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e.g., age, sex, race/ethnicity), impulsivity, stoicism, verbal/physical aggressiveness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00A4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ormity to masculine norms (self-reliance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3D16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Self-reliance subscale from the CMNI-46</w:t>
            </w:r>
          </w:p>
        </w:tc>
      </w:tr>
      <w:tr w:rsidR="00455337" w:rsidRPr="00455337" w14:paraId="22426BDB" w14:textId="77777777" w:rsidTr="00455337">
        <w:trPr>
          <w:trHeight w:val="297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FA477" w14:textId="4C8BD402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ueck (2021)*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47D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</w:t>
            </w:r>
          </w:p>
          <w:p w14:paraId="0D354FF6" w14:textId="0F05D9EC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ss-sectional survey.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44F7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variate Correlations, ANCOVA, Linear Regress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7A534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icidal ideation (ASIQ 25 item scale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7DD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(PHQ-9), attitudes towards and intentions to seek help, perceived behavioural control and perceived capacity based on the TRA; self-stigma; current general help-seeking; job loss or income reduction during the COVID pandemic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01DC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criptive and injunctive help-seeking norms for depression based on the TRA (referent group: people important to you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4F93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s consistent with TRA wording for injunctive and descriptive norms (1 item per norm)</w:t>
            </w:r>
          </w:p>
        </w:tc>
      </w:tr>
      <w:tr w:rsidR="00455337" w:rsidRPr="00455337" w14:paraId="6ED19F65" w14:textId="77777777" w:rsidTr="00455337">
        <w:trPr>
          <w:trHeight w:val="41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ACBFD" w14:textId="2D0BEBDD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in et al., (2021)*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276B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Quantitative. </w:t>
            </w:r>
          </w:p>
          <w:p w14:paraId="25107018" w14:textId="75B5FF8C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ss-sectional survey.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1D1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 Square Tests, t-tests.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DC310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1: Single item measuring frequency of NSSI (past month, past year, lifetime). Study 2: types and frequency of self-injury (Inventory of Statements about Self-Injury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1022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ographics (e.g., age, gender, race/ethnicity, year of study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D898" w14:textId="77777777" w:rsidR="00455337" w:rsidRPr="00455337" w:rsidRDefault="00455337" w:rsidP="0045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2 only: perceived typical student/adult descriptive (lifetime NSSI amongst typical students/adults and percentage of typical students/adults who engaged in NSSI in last month) and injunctive norms for NSSI (how acceptable and understanding typical students/adults are of NSSI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1CF3" w14:textId="77777777" w:rsidR="00455337" w:rsidRPr="00455337" w:rsidRDefault="00455337" w:rsidP="00893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descriptive norm items based on the Drinking Norms Rating Form wording [100], novel items for injunctive norms</w:t>
            </w:r>
          </w:p>
        </w:tc>
      </w:tr>
      <w:tr w:rsidR="00455337" w:rsidRPr="00455337" w14:paraId="5BB08CC2" w14:textId="77777777" w:rsidTr="00455337">
        <w:trPr>
          <w:trHeight w:val="235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2CAB9" w14:textId="476F8911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hin et al., (2021)*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D57F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. Prospective (three wave) survey over 12 months.</w:t>
            </w:r>
          </w:p>
        </w:tc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757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th Analysis (including moderated effects)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AB6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unication about suicide (two items measuring communication with family/friends and healthcare staff about suicide), personal pro-suicide attitudes, suicide self-efficacy; suicide intention (all novel item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5F58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social support; demographic variables (e.g., age, gender, household income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6D0A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ived pro-suicide descriptive and injunctive norms (referent group: people similar/important to you)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E9B5" w14:textId="77777777" w:rsidR="00455337" w:rsidRPr="00455337" w:rsidRDefault="00455337" w:rsidP="00455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55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ntitative: novel items</w:t>
            </w:r>
          </w:p>
        </w:tc>
      </w:tr>
    </w:tbl>
    <w:p w14:paraId="5DA69CE2" w14:textId="1CEA3A27" w:rsidR="00BD0F8D" w:rsidRDefault="00BD0F8D"/>
    <w:p w14:paraId="230193F2" w14:textId="77777777" w:rsidR="00216501" w:rsidRDefault="008934FA" w:rsidP="008934FA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Key: 13RW: 13 Reasons Why; ACSS = Acquired Capability for Suicide; ACSS-FAD = Acquired Capability for Suicide Scale-Fearlessness About Death</w:t>
      </w:r>
      <w:r>
        <w:rPr>
          <w:rFonts w:ascii="Times New Roman" w:eastAsia="Times New Roman" w:hAnsi="Times New Roman" w:cs="Times New Roman"/>
          <w:color w:val="000000"/>
          <w:lang w:eastAsia="en-GB"/>
        </w:rPr>
        <w:t>; ASIQ = Adult Suicidal Ideation Questionnaire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 xml:space="preserve">; BDI = Beck Depression Inventory; BHS = Beck Hopelessness Scale; BSS = Beck Scale for Suicidal Ideation; </w:t>
      </w:r>
      <w:r w:rsidR="004E31B7">
        <w:rPr>
          <w:rFonts w:ascii="Times New Roman" w:eastAsia="Times New Roman" w:hAnsi="Times New Roman" w:cs="Times New Roman"/>
          <w:color w:val="000000"/>
          <w:lang w:eastAsia="en-GB"/>
        </w:rPr>
        <w:t xml:space="preserve">CMNI = Conformity to Masculine Social Norms Inventory; 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CSA = Childhood Sexual Abuse; DASS = Depression, Anxiety, Stress Scale; DSH = Deliberate Self-Harm; GHSQ = General Help-</w:t>
      </w:r>
      <w:r>
        <w:rPr>
          <w:rFonts w:ascii="Times New Roman" w:eastAsia="Times New Roman" w:hAnsi="Times New Roman" w:cs="Times New Roman"/>
          <w:color w:val="000000"/>
          <w:lang w:eastAsia="en-GB"/>
        </w:rPr>
        <w:t>S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eeking Questionnaire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r w:rsidR="001201FC">
        <w:rPr>
          <w:rFonts w:ascii="Times New Roman" w:eastAsia="Times New Roman" w:hAnsi="Times New Roman" w:cs="Times New Roman"/>
          <w:color w:val="000000"/>
          <w:lang w:eastAsia="en-GB"/>
        </w:rPr>
        <w:t xml:space="preserve">HADS = Hospital Anxiety and Depression Scale; 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 xml:space="preserve">HANDS = Harvard Department of 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Psychiatry/National Depression Screening Day Scale; INQ = Interpersonal Needs Questionnaire;</w:t>
      </w:r>
      <w:r w:rsidR="007008DF">
        <w:rPr>
          <w:rFonts w:ascii="Times New Roman" w:eastAsia="Times New Roman" w:hAnsi="Times New Roman" w:cs="Times New Roman"/>
          <w:color w:val="000000"/>
          <w:lang w:eastAsia="en-GB"/>
        </w:rPr>
        <w:t xml:space="preserve"> MDS = Masculine Depression Scale;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NSSI = Non-suicidal Self-Injury; 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PANAS = Positive and Negative Affect Schedule</w:t>
      </w:r>
      <w:r w:rsidRPr="00E228F3">
        <w:rPr>
          <w:rFonts w:ascii="Times New Roman" w:eastAsia="Times New Roman" w:hAnsi="Times New Roman" w:cs="Times New Roman"/>
          <w:color w:val="000000"/>
          <w:lang w:eastAsia="en-GB"/>
        </w:rPr>
        <w:t>; PBC = Perceived Behavioral Control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; PDSQ: the Psychiatric Diagnostic Screening Questionnaire; PHQ = Patient Health Questionnaire; SBQ</w:t>
      </w:r>
      <w:r>
        <w:rPr>
          <w:rFonts w:ascii="Times New Roman" w:eastAsia="Times New Roman" w:hAnsi="Times New Roman" w:cs="Times New Roman"/>
          <w:color w:val="000000"/>
          <w:lang w:eastAsia="en-GB"/>
        </w:rPr>
        <w:t>-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 xml:space="preserve">R = Suicide Behaviors Questionnaire-Revised;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SCS = Suicide Capability Scale;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 xml:space="preserve"> SIQ = Suicidal Ideation Questionnaire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(JR = junior version)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 xml:space="preserve">; SMFQ = Short Mood and Feelings Questionnaire; </w:t>
      </w:r>
      <w:r w:rsidR="004E31B7">
        <w:rPr>
          <w:rFonts w:ascii="Times New Roman" w:eastAsia="Times New Roman" w:hAnsi="Times New Roman" w:cs="Times New Roman"/>
          <w:color w:val="000000"/>
          <w:lang w:eastAsia="en-GB"/>
        </w:rPr>
        <w:t xml:space="preserve">SNA = Social Norms Approach; TNSB = Theory of Normative Social Behavior; 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TPB = Theory of Planned Behavior</w:t>
      </w:r>
      <w:r>
        <w:rPr>
          <w:rFonts w:ascii="Times New Roman" w:eastAsia="Times New Roman" w:hAnsi="Times New Roman" w:cs="Times New Roman"/>
          <w:color w:val="000000"/>
          <w:lang w:eastAsia="en-GB"/>
        </w:rPr>
        <w:t>; TRA = Theory of Reasoned Action</w:t>
      </w:r>
      <w:r w:rsidRPr="00EB630F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7DC27D89" w14:textId="77777777" w:rsidR="00216501" w:rsidRDefault="00216501" w:rsidP="008934FA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C88870F" w14:textId="14899915" w:rsidR="008934FA" w:rsidRDefault="008934FA" w:rsidP="008934FA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*Study identified from the top-up searches.</w:t>
      </w:r>
    </w:p>
    <w:p w14:paraId="04E10491" w14:textId="77777777" w:rsidR="00216501" w:rsidRDefault="00216501" w:rsidP="008934FA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CB2112E" w14:textId="67716949" w:rsidR="008934FA" w:rsidRPr="00CD71A5" w:rsidRDefault="008934FA" w:rsidP="008934FA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  <w:sectPr w:rsidR="008934FA" w:rsidRPr="00CD71A5" w:rsidSect="00823347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lang w:eastAsia="en-GB"/>
        </w:rPr>
        <w:t>Note that studies varied in their reference to NSSI or DSH, we have reported the authors’ used terminology in this table.</w:t>
      </w:r>
    </w:p>
    <w:p w14:paraId="5CCA6346" w14:textId="60975207" w:rsidR="00E97426" w:rsidRPr="00E97426" w:rsidRDefault="00E97426" w:rsidP="008934FA">
      <w:pPr>
        <w:rPr>
          <w:rFonts w:asciiTheme="majorBidi" w:hAnsiTheme="majorBidi" w:cstheme="majorBidi"/>
        </w:rPr>
      </w:pPr>
    </w:p>
    <w:sectPr w:rsidR="00E97426" w:rsidRPr="00E97426" w:rsidSect="004553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37"/>
    <w:rsid w:val="001201FC"/>
    <w:rsid w:val="00216501"/>
    <w:rsid w:val="00455337"/>
    <w:rsid w:val="004E31B7"/>
    <w:rsid w:val="004F0FD3"/>
    <w:rsid w:val="006A3F55"/>
    <w:rsid w:val="007008DF"/>
    <w:rsid w:val="00853616"/>
    <w:rsid w:val="008934FA"/>
    <w:rsid w:val="008A0A0D"/>
    <w:rsid w:val="00B53842"/>
    <w:rsid w:val="00BD0F8D"/>
    <w:rsid w:val="00C25A18"/>
    <w:rsid w:val="00D500CC"/>
    <w:rsid w:val="00E228F3"/>
    <w:rsid w:val="00E9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A7759"/>
  <w15:chartTrackingRefBased/>
  <w15:docId w15:val="{ECA64ECC-C12B-46E0-B3C1-3C55C5DC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4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3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2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62</Words>
  <Characters>1745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mpsey</dc:creator>
  <cp:keywords/>
  <dc:description/>
  <cp:lastModifiedBy>Robert Dempsey</cp:lastModifiedBy>
  <cp:revision>13</cp:revision>
  <dcterms:created xsi:type="dcterms:W3CDTF">2023-02-22T08:08:00Z</dcterms:created>
  <dcterms:modified xsi:type="dcterms:W3CDTF">2023-02-22T08:40:00Z</dcterms:modified>
</cp:coreProperties>
</file>